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433" w:rsidRDefault="00C71433" w:rsidP="00C71433">
      <w:pPr>
        <w:jc w:val="center"/>
        <w:rPr>
          <w:rFonts w:ascii="Georgia" w:hAnsi="Georgia"/>
          <w:color w:val="000000"/>
          <w:shd w:val="clear" w:color="auto" w:fill="FFFFFF"/>
        </w:rPr>
      </w:pPr>
      <w:bookmarkStart w:id="0" w:name="_Hlk22078328"/>
      <w:r>
        <w:rPr>
          <w:rFonts w:ascii="Georgia" w:hAnsi="Georgia"/>
          <w:noProof/>
          <w:color w:val="000000"/>
          <w:shd w:val="clear" w:color="auto" w:fill="FFFFFF"/>
          <w:lang w:eastAsia="en-IN"/>
        </w:rPr>
        <w:drawing>
          <wp:inline distT="0" distB="0" distL="0" distR="0" wp14:anchorId="54FC68AA" wp14:editId="72482543">
            <wp:extent cx="5228731" cy="33810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94"/>
                    <a:stretch/>
                  </pic:blipFill>
                  <pic:spPr bwMode="auto">
                    <a:xfrm>
                      <a:off x="0" y="0"/>
                      <a:ext cx="5234127" cy="3384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433" w:rsidRDefault="00C71433" w:rsidP="00C71433">
      <w:pPr>
        <w:jc w:val="both"/>
        <w:rPr>
          <w:rFonts w:ascii="Times New Roman" w:hAnsi="Times New Roman" w:cs="Times New Roman"/>
        </w:rPr>
      </w:pPr>
      <w:r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. </w:t>
      </w:r>
      <w:r w:rsidRPr="00FA2005"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>Fig</w:t>
      </w:r>
      <w:r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FA2005"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proofErr w:type="spellStart"/>
      <w:r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FA2005"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>1</w:t>
      </w:r>
      <w:proofErr w:type="spellEnd"/>
      <w:r w:rsidRPr="00FA2005">
        <w:rPr>
          <w:rStyle w:val="captionlabel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. </w:t>
      </w:r>
      <w:r w:rsidRPr="00FA200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Rarefaction curves for the sponge </w:t>
      </w:r>
      <w:proofErr w:type="spellStart"/>
      <w:r w:rsidRPr="00FA200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etagenome</w:t>
      </w:r>
      <w:proofErr w:type="spellEnd"/>
      <w:r w:rsidRPr="00FA200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samples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The 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curves for 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Red1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Red2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Red3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 and 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Gr3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representing </w:t>
      </w:r>
      <w:proofErr w:type="spellStart"/>
      <w:r>
        <w:rPr>
          <w:rFonts w:ascii="Times New Roman" w:hAnsi="Times New Roman" w:cs="Times New Roman"/>
          <w:i/>
          <w:color w:val="000000"/>
          <w:shd w:val="clear" w:color="auto" w:fill="FFFFFF"/>
        </w:rPr>
        <w:t>Cliona</w:t>
      </w:r>
      <w:proofErr w:type="spellEnd"/>
      <w:r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shd w:val="clear" w:color="auto" w:fill="FFFFFF"/>
        </w:rPr>
        <w:t>lobata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 and </w:t>
      </w:r>
      <w:proofErr w:type="spellStart"/>
      <w:r w:rsidRPr="0011291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Gelliodes</w:t>
      </w:r>
      <w:proofErr w:type="spellEnd"/>
      <w:r w:rsidRPr="0011291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Pr="0011291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umila</w:t>
      </w:r>
      <w:proofErr w:type="spellEnd"/>
      <w:r w:rsidRPr="00A63BE2" w:rsidDel="00755A0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>show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>the number of operational taxonomic units (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OTUs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) as a function of number of sequences, indicating sampling completeness. 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Gr1</w:t>
      </w:r>
      <w:proofErr w:type="spellEnd"/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 and </w:t>
      </w:r>
      <w:proofErr w:type="spellStart"/>
      <w:r w:rsidRPr="00A63BE2">
        <w:rPr>
          <w:rFonts w:ascii="Times New Roman" w:hAnsi="Times New Roman" w:cs="Times New Roman"/>
          <w:color w:val="000000"/>
          <w:shd w:val="clear" w:color="auto" w:fill="FFFFFF"/>
        </w:rPr>
        <w:t>Gr2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amples representing </w:t>
      </w:r>
      <w:r w:rsidRPr="00943BF5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G. </w:t>
      </w:r>
      <w:proofErr w:type="spellStart"/>
      <w:r w:rsidRPr="00943BF5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umila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hows 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>plateau curve</w:t>
      </w:r>
      <w:r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indicating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 xml:space="preserve"> the partial bacterial profil</w:t>
      </w:r>
      <w:r>
        <w:rPr>
          <w:rFonts w:ascii="Times New Roman" w:hAnsi="Times New Roman" w:cs="Times New Roman"/>
          <w:color w:val="000000"/>
          <w:shd w:val="clear" w:color="auto" w:fill="FFFFFF"/>
        </w:rPr>
        <w:t>ing</w:t>
      </w:r>
      <w:r w:rsidRPr="00A63BE2">
        <w:rPr>
          <w:rFonts w:ascii="Times New Roman" w:hAnsi="Times New Roman" w:cs="Times New Roman"/>
          <w:color w:val="000000"/>
          <w:shd w:val="clear" w:color="auto" w:fill="FFFFFF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C71433" w:rsidRDefault="00C71433" w:rsidP="00C71433"/>
    <w:p w:rsidR="00C71433" w:rsidRDefault="00C71433" w:rsidP="00C71433">
      <w:pPr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bookmarkStart w:id="1" w:name="_GoBack"/>
      <w:bookmarkEnd w:id="1"/>
    </w:p>
    <w:p w:rsidR="00C71433" w:rsidRPr="00226FB1" w:rsidRDefault="00C71433" w:rsidP="00C71433">
      <w:pPr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</w:t>
      </w:r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able </w:t>
      </w:r>
      <w:proofErr w:type="spellStart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1</w:t>
      </w:r>
      <w:proofErr w:type="spellEnd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: </w:t>
      </w:r>
      <w:proofErr w:type="spellStart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BioSurfDB</w:t>
      </w:r>
      <w:proofErr w:type="spellEnd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database search at species level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for Class: </w:t>
      </w:r>
      <w:proofErr w:type="spellStart"/>
      <w:r w:rsidRPr="00226FB1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</w:rPr>
        <w:t>Alphaproteobacteria</w:t>
      </w:r>
      <w:proofErr w:type="spellEnd"/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723"/>
        <w:gridCol w:w="2697"/>
        <w:gridCol w:w="1225"/>
        <w:gridCol w:w="1572"/>
        <w:gridCol w:w="1716"/>
      </w:tblGrid>
      <w:tr w:rsidR="00C71433" w:rsidRPr="00226FB1" w:rsidTr="00413943">
        <w:trPr>
          <w:trHeight w:val="210"/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.No</w:t>
            </w:r>
            <w:proofErr w:type="spellEnd"/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pecies</w:t>
            </w:r>
          </w:p>
        </w:tc>
        <w:tc>
          <w:tcPr>
            <w:tcW w:w="1227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BiosurfDB</w:t>
            </w:r>
            <w:proofErr w:type="spellEnd"/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strain)</w:t>
            </w:r>
          </w:p>
        </w:tc>
        <w:tc>
          <w:tcPr>
            <w:tcW w:w="1572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rder</w:t>
            </w:r>
          </w:p>
        </w:tc>
        <w:tc>
          <w:tcPr>
            <w:tcW w:w="1692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amily</w:t>
            </w:r>
          </w:p>
        </w:tc>
      </w:tr>
      <w:tr w:rsidR="00C71433" w:rsidRPr="00226FB1" w:rsidTr="00413943">
        <w:trPr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.</w:t>
            </w:r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Labrenzia</w:t>
            </w:r>
            <w:proofErr w:type="spellEnd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marina</w:t>
            </w:r>
          </w:p>
        </w:tc>
        <w:tc>
          <w:tcPr>
            <w:tcW w:w="1227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ano18</w:t>
            </w:r>
            <w:proofErr w:type="spellEnd"/>
          </w:p>
        </w:tc>
        <w:tc>
          <w:tcPr>
            <w:tcW w:w="1572" w:type="dxa"/>
            <w:vMerge w:val="restart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odobacterales</w:t>
            </w:r>
            <w:proofErr w:type="spellEnd"/>
          </w:p>
        </w:tc>
        <w:tc>
          <w:tcPr>
            <w:tcW w:w="1692" w:type="dxa"/>
            <w:vMerge w:val="restart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odobacteraceae</w:t>
            </w:r>
            <w:proofErr w:type="spellEnd"/>
          </w:p>
        </w:tc>
      </w:tr>
      <w:tr w:rsidR="00C71433" w:rsidRPr="00226FB1" w:rsidTr="00413943">
        <w:trPr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2.</w:t>
            </w:r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Pseudovibrio</w:t>
            </w:r>
            <w:proofErr w:type="spellEnd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denitrificans</w:t>
            </w:r>
            <w:proofErr w:type="spellEnd"/>
          </w:p>
        </w:tc>
        <w:tc>
          <w:tcPr>
            <w:tcW w:w="1227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572" w:type="dxa"/>
            <w:vMerge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2" w:type="dxa"/>
            <w:vMerge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C71433" w:rsidRPr="00226FB1" w:rsidTr="00413943">
        <w:trPr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3.</w:t>
            </w:r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oseibium</w:t>
            </w:r>
            <w:proofErr w:type="spellEnd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hamelinense</w:t>
            </w:r>
            <w:proofErr w:type="spellEnd"/>
          </w:p>
        </w:tc>
        <w:tc>
          <w:tcPr>
            <w:tcW w:w="1227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Ch</w:t>
            </w:r>
            <w:proofErr w:type="spellEnd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254</w:t>
            </w:r>
          </w:p>
        </w:tc>
        <w:tc>
          <w:tcPr>
            <w:tcW w:w="1572" w:type="dxa"/>
            <w:vMerge/>
            <w:tcBorders>
              <w:bottom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2" w:type="dxa"/>
            <w:vMerge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C71433" w:rsidRPr="00226FB1" w:rsidTr="00413943">
        <w:trPr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4.</w:t>
            </w:r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Methyloligella</w:t>
            </w:r>
            <w:proofErr w:type="spellEnd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halotolerans</w:t>
            </w:r>
            <w:proofErr w:type="spellEnd"/>
          </w:p>
        </w:tc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2</w:t>
            </w:r>
            <w:proofErr w:type="spellEnd"/>
          </w:p>
        </w:tc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izobiales</w:t>
            </w:r>
            <w:proofErr w:type="spellEnd"/>
          </w:p>
        </w:tc>
        <w:tc>
          <w:tcPr>
            <w:tcW w:w="1692" w:type="dxa"/>
            <w:vMerge w:val="restart"/>
            <w:tcBorders>
              <w:left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odobiaceae</w:t>
            </w:r>
            <w:proofErr w:type="spellEnd"/>
          </w:p>
        </w:tc>
      </w:tr>
      <w:tr w:rsidR="00C71433" w:rsidRPr="00226FB1" w:rsidTr="00413943">
        <w:trPr>
          <w:trHeight w:val="288"/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5.</w:t>
            </w:r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Methyloligella</w:t>
            </w:r>
            <w:proofErr w:type="spellEnd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solikamskensis</w:t>
            </w:r>
            <w:proofErr w:type="spellEnd"/>
          </w:p>
        </w:tc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SK12</w:t>
            </w:r>
            <w:proofErr w:type="spellEnd"/>
          </w:p>
        </w:tc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2" w:type="dxa"/>
            <w:vMerge/>
            <w:tcBorders>
              <w:left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C71433" w:rsidRPr="00226FB1" w:rsidTr="00413943">
        <w:trPr>
          <w:jc w:val="center"/>
        </w:trPr>
        <w:tc>
          <w:tcPr>
            <w:tcW w:w="724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6.</w:t>
            </w:r>
          </w:p>
        </w:tc>
        <w:tc>
          <w:tcPr>
            <w:tcW w:w="2718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Skermanella</w:t>
            </w:r>
            <w:proofErr w:type="spellEnd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aerolata</w:t>
            </w:r>
            <w:proofErr w:type="spellEnd"/>
          </w:p>
        </w:tc>
        <w:tc>
          <w:tcPr>
            <w:tcW w:w="1227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KACC</w:t>
            </w:r>
            <w:proofErr w:type="spellEnd"/>
            <w:r w:rsidRPr="00226FB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11604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odospirillales</w:t>
            </w:r>
            <w:proofErr w:type="spellEnd"/>
          </w:p>
        </w:tc>
        <w:tc>
          <w:tcPr>
            <w:tcW w:w="1692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odobacteraceae</w:t>
            </w:r>
            <w:proofErr w:type="spellEnd"/>
          </w:p>
        </w:tc>
      </w:tr>
    </w:tbl>
    <w:p w:rsidR="00C71433" w:rsidRPr="00226FB1" w:rsidRDefault="00C71433" w:rsidP="00C71433">
      <w:pPr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C71433" w:rsidRPr="00226FB1" w:rsidRDefault="00C71433" w:rsidP="00C71433">
      <w:pPr>
        <w:jc w:val="center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upplementary Table </w:t>
      </w:r>
      <w:proofErr w:type="spellStart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2</w:t>
      </w:r>
      <w:proofErr w:type="spellEnd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: </w:t>
      </w:r>
      <w:proofErr w:type="spellStart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KEGG</w:t>
      </w:r>
      <w:proofErr w:type="spellEnd"/>
      <w:r w:rsidRPr="00226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orthology search at genus level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78"/>
        <w:gridCol w:w="2033"/>
        <w:gridCol w:w="1750"/>
        <w:gridCol w:w="2509"/>
        <w:gridCol w:w="2046"/>
      </w:tblGrid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.No</w:t>
            </w:r>
            <w:proofErr w:type="spellEnd"/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enus</w:t>
            </w:r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KEGG</w:t>
            </w:r>
            <w:proofErr w:type="spellEnd"/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logy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ntimicrobial resistance g</w:t>
            </w:r>
            <w:r w:rsidRPr="00226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en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ltererythrobacter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zospirill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3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chrobactr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vibacul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Rhodovul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Bartonella</w:t>
            </w:r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brenzia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vibrio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minobacter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mmobacter</w:t>
            </w:r>
            <w:proofErr w:type="spellEnd"/>
          </w:p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artmannibacter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obactrum</w:t>
            </w:r>
            <w:proofErr w:type="spellEnd"/>
          </w:p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13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yllobacteri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omorphomonas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vibrio</w:t>
            </w:r>
            <w:proofErr w:type="spellEnd"/>
          </w:p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ovul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ioclava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elativorans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  <w:tr w:rsidR="00C71433" w:rsidRPr="00226FB1" w:rsidTr="00413943">
        <w:tc>
          <w:tcPr>
            <w:tcW w:w="678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.</w:t>
            </w:r>
          </w:p>
        </w:tc>
        <w:tc>
          <w:tcPr>
            <w:tcW w:w="2033" w:type="dxa"/>
            <w:vAlign w:val="center"/>
          </w:tcPr>
          <w:p w:rsidR="00C71433" w:rsidRPr="00226FB1" w:rsidRDefault="00C71433" w:rsidP="004139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6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ovulum</w:t>
            </w:r>
            <w:proofErr w:type="spellEnd"/>
          </w:p>
        </w:tc>
        <w:tc>
          <w:tcPr>
            <w:tcW w:w="1750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s biodegradation and metabolism</w:t>
            </w:r>
          </w:p>
        </w:tc>
        <w:tc>
          <w:tcPr>
            <w:tcW w:w="2509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a-Lactam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ncomycin 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MP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istance modu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226F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drug resistance modules</w:t>
            </w:r>
          </w:p>
        </w:tc>
        <w:tc>
          <w:tcPr>
            <w:tcW w:w="2046" w:type="dxa"/>
            <w:vAlign w:val="center"/>
          </w:tcPr>
          <w:p w:rsidR="00C71433" w:rsidRPr="00226FB1" w:rsidRDefault="00C71433" w:rsidP="004139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6FB1">
              <w:rPr>
                <w:rFonts w:ascii="Times New Roman" w:hAnsi="Times New Roman" w:cs="Times New Roman"/>
                <w:sz w:val="20"/>
                <w:szCs w:val="20"/>
              </w:rPr>
              <w:t>arbohydrates, amino acids, proteins, and nucleic acid metabolism</w:t>
            </w:r>
          </w:p>
        </w:tc>
      </w:tr>
    </w:tbl>
    <w:p w:rsidR="00C71433" w:rsidRPr="001B451D" w:rsidRDefault="00C71433" w:rsidP="00C71433">
      <w:pPr>
        <w:jc w:val="center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1B451D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* </w:t>
      </w:r>
      <w:r w:rsidRPr="001B451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</w:t>
      </w:r>
      <w:r w:rsidRPr="001B451D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MP – </w:t>
      </w:r>
      <w:r w:rsidRPr="001B451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ationic antimicrobial peptides</w:t>
      </w:r>
    </w:p>
    <w:bookmarkEnd w:id="0"/>
    <w:p w:rsidR="00357C48" w:rsidRDefault="00357C48"/>
    <w:sectPr w:rsidR="00357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433"/>
    <w:rsid w:val="000438A7"/>
    <w:rsid w:val="00056BC4"/>
    <w:rsid w:val="00061C83"/>
    <w:rsid w:val="00071ABF"/>
    <w:rsid w:val="00074E49"/>
    <w:rsid w:val="00085154"/>
    <w:rsid w:val="001E2F43"/>
    <w:rsid w:val="001F21BF"/>
    <w:rsid w:val="00225DCC"/>
    <w:rsid w:val="00357C48"/>
    <w:rsid w:val="00362C33"/>
    <w:rsid w:val="003E4847"/>
    <w:rsid w:val="003F7834"/>
    <w:rsid w:val="00433911"/>
    <w:rsid w:val="00460BB6"/>
    <w:rsid w:val="0047509C"/>
    <w:rsid w:val="00490EA0"/>
    <w:rsid w:val="004B395B"/>
    <w:rsid w:val="004C7751"/>
    <w:rsid w:val="004D59F0"/>
    <w:rsid w:val="004E00B6"/>
    <w:rsid w:val="004E4DEA"/>
    <w:rsid w:val="00587CA2"/>
    <w:rsid w:val="005A4EB0"/>
    <w:rsid w:val="005B581E"/>
    <w:rsid w:val="005F2A73"/>
    <w:rsid w:val="0065350E"/>
    <w:rsid w:val="00665F4D"/>
    <w:rsid w:val="00696DEF"/>
    <w:rsid w:val="00740D1E"/>
    <w:rsid w:val="00803246"/>
    <w:rsid w:val="008678AB"/>
    <w:rsid w:val="00895932"/>
    <w:rsid w:val="008E2F30"/>
    <w:rsid w:val="008E58D3"/>
    <w:rsid w:val="00920D07"/>
    <w:rsid w:val="00932C0D"/>
    <w:rsid w:val="0095731A"/>
    <w:rsid w:val="00974C52"/>
    <w:rsid w:val="009831D9"/>
    <w:rsid w:val="00985B24"/>
    <w:rsid w:val="009D1975"/>
    <w:rsid w:val="009E06B6"/>
    <w:rsid w:val="00A30B9B"/>
    <w:rsid w:val="00A47354"/>
    <w:rsid w:val="00A76E1C"/>
    <w:rsid w:val="00B53124"/>
    <w:rsid w:val="00BF425C"/>
    <w:rsid w:val="00C71433"/>
    <w:rsid w:val="00D36840"/>
    <w:rsid w:val="00D452E6"/>
    <w:rsid w:val="00DE1553"/>
    <w:rsid w:val="00E0190B"/>
    <w:rsid w:val="00E22B2D"/>
    <w:rsid w:val="00F058EB"/>
    <w:rsid w:val="00FA554D"/>
    <w:rsid w:val="00FE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3CED8-2DE3-4857-A969-CA638BD6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43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label">
    <w:name w:val="captionlabel"/>
    <w:basedOn w:val="DefaultParagraphFont"/>
    <w:rsid w:val="00C71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6-15T14:37:00Z</dcterms:created>
  <dcterms:modified xsi:type="dcterms:W3CDTF">2020-06-15T14:51:00Z</dcterms:modified>
</cp:coreProperties>
</file>